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97629" w14:textId="6038BBAD" w:rsidR="00782FE9" w:rsidRPr="00AC4142" w:rsidRDefault="00782FE9" w:rsidP="00782FE9">
      <w:pPr>
        <w:tabs>
          <w:tab w:val="left" w:pos="284"/>
        </w:tabs>
        <w:spacing w:after="0" w:line="480" w:lineRule="auto"/>
        <w:jc w:val="both"/>
        <w:rPr>
          <w:rFonts w:ascii="Aptos" w:hAnsi="Aptos"/>
          <w:b/>
          <w:bCs/>
          <w:color w:val="000000" w:themeColor="text1"/>
        </w:rPr>
      </w:pPr>
      <w:r w:rsidRPr="00AC4142">
        <w:rPr>
          <w:rFonts w:ascii="Aptos" w:hAnsi="Aptos"/>
          <w:b/>
          <w:bCs/>
          <w:color w:val="000000" w:themeColor="text1"/>
        </w:rPr>
        <w:t>S</w:t>
      </w:r>
      <w:r w:rsidR="00256AB5">
        <w:rPr>
          <w:rFonts w:ascii="Aptos" w:hAnsi="Aptos"/>
          <w:b/>
          <w:bCs/>
          <w:color w:val="000000" w:themeColor="text1"/>
        </w:rPr>
        <w:t>1</w:t>
      </w:r>
      <w:r w:rsidRPr="00AC4142">
        <w:rPr>
          <w:rFonts w:ascii="Aptos" w:hAnsi="Aptos"/>
          <w:b/>
          <w:bCs/>
          <w:color w:val="000000" w:themeColor="text1"/>
        </w:rPr>
        <w:t xml:space="preserve"> Table. </w:t>
      </w:r>
      <w:r w:rsidRPr="00AC4142">
        <w:rPr>
          <w:rFonts w:ascii="Aptos" w:hAnsi="Aptos"/>
          <w:color w:val="000000" w:themeColor="text1"/>
        </w:rPr>
        <w:t>Primers used in qPCR step of RT-qPCR for viral load quantif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82FE9" w:rsidRPr="00AC4142" w14:paraId="79405F28" w14:textId="77777777" w:rsidTr="00AA319B">
        <w:tc>
          <w:tcPr>
            <w:tcW w:w="4508" w:type="dxa"/>
          </w:tcPr>
          <w:p w14:paraId="6166E1C1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b/>
                <w:bCs/>
                <w:color w:val="000000" w:themeColor="text1"/>
              </w:rPr>
            </w:pPr>
            <w:r w:rsidRPr="00AC4142">
              <w:rPr>
                <w:rFonts w:ascii="Aptos" w:hAnsi="Aptos"/>
                <w:b/>
                <w:bCs/>
                <w:color w:val="000000" w:themeColor="text1"/>
              </w:rPr>
              <w:t>Primer name</w:t>
            </w:r>
          </w:p>
        </w:tc>
        <w:tc>
          <w:tcPr>
            <w:tcW w:w="4508" w:type="dxa"/>
          </w:tcPr>
          <w:p w14:paraId="42EF814E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b/>
                <w:bCs/>
                <w:color w:val="000000" w:themeColor="text1"/>
              </w:rPr>
            </w:pPr>
            <w:r w:rsidRPr="00AC4142">
              <w:rPr>
                <w:rFonts w:ascii="Aptos" w:hAnsi="Aptos"/>
                <w:b/>
                <w:bCs/>
                <w:color w:val="000000" w:themeColor="text1"/>
              </w:rPr>
              <w:t>Sequence</w:t>
            </w:r>
          </w:p>
        </w:tc>
      </w:tr>
      <w:tr w:rsidR="00782FE9" w:rsidRPr="00AC4142" w14:paraId="4A3EC1A7" w14:textId="77777777" w:rsidTr="00AA319B">
        <w:tc>
          <w:tcPr>
            <w:tcW w:w="4508" w:type="dxa"/>
          </w:tcPr>
          <w:p w14:paraId="358F68DC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Rp49_Forward</w:t>
            </w:r>
          </w:p>
        </w:tc>
        <w:tc>
          <w:tcPr>
            <w:tcW w:w="4508" w:type="dxa"/>
          </w:tcPr>
          <w:p w14:paraId="59B685FB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CGGATCGATATGCTAAGCTGT</w:t>
            </w:r>
          </w:p>
        </w:tc>
      </w:tr>
      <w:tr w:rsidR="00782FE9" w:rsidRPr="00AC4142" w14:paraId="6247327B" w14:textId="77777777" w:rsidTr="00AA319B">
        <w:tc>
          <w:tcPr>
            <w:tcW w:w="4508" w:type="dxa"/>
          </w:tcPr>
          <w:p w14:paraId="64980AD8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Rp49_Reverse</w:t>
            </w:r>
          </w:p>
        </w:tc>
        <w:tc>
          <w:tcPr>
            <w:tcW w:w="4508" w:type="dxa"/>
          </w:tcPr>
          <w:p w14:paraId="37E4DEE1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GCGCTTGTTCGATCCGTA</w:t>
            </w:r>
          </w:p>
        </w:tc>
      </w:tr>
      <w:tr w:rsidR="00782FE9" w:rsidRPr="00AC4142" w14:paraId="43B3A3B4" w14:textId="77777777" w:rsidTr="00AA319B">
        <w:tc>
          <w:tcPr>
            <w:tcW w:w="4508" w:type="dxa"/>
          </w:tcPr>
          <w:p w14:paraId="6068833B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DAV_Forward</w:t>
            </w:r>
          </w:p>
        </w:tc>
        <w:tc>
          <w:tcPr>
            <w:tcW w:w="4508" w:type="dxa"/>
          </w:tcPr>
          <w:p w14:paraId="247F5384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GTTGGATCAGGCTAGTGTAGG</w:t>
            </w:r>
          </w:p>
        </w:tc>
      </w:tr>
      <w:tr w:rsidR="00782FE9" w:rsidRPr="00AC4142" w14:paraId="4050AB32" w14:textId="77777777" w:rsidTr="00AA319B">
        <w:tc>
          <w:tcPr>
            <w:tcW w:w="4508" w:type="dxa"/>
          </w:tcPr>
          <w:p w14:paraId="5D9C056F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DAV_Reverse</w:t>
            </w:r>
          </w:p>
        </w:tc>
        <w:tc>
          <w:tcPr>
            <w:tcW w:w="4508" w:type="dxa"/>
          </w:tcPr>
          <w:p w14:paraId="45895362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TGCAACCGGACTCCAAGTTC</w:t>
            </w:r>
          </w:p>
        </w:tc>
      </w:tr>
      <w:tr w:rsidR="00782FE9" w:rsidRPr="00AC4142" w14:paraId="73DE07B0" w14:textId="77777777" w:rsidTr="00AA319B">
        <w:tc>
          <w:tcPr>
            <w:tcW w:w="4508" w:type="dxa"/>
          </w:tcPr>
          <w:p w14:paraId="71C479C6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DCV_Forward</w:t>
            </w:r>
          </w:p>
        </w:tc>
        <w:tc>
          <w:tcPr>
            <w:tcW w:w="4508" w:type="dxa"/>
          </w:tcPr>
          <w:p w14:paraId="19808E41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AGGCTGTGTTTGCGCGAAG</w:t>
            </w:r>
          </w:p>
        </w:tc>
      </w:tr>
      <w:tr w:rsidR="00782FE9" w:rsidRPr="00AC4142" w14:paraId="1564D8AD" w14:textId="77777777" w:rsidTr="00AA319B">
        <w:tc>
          <w:tcPr>
            <w:tcW w:w="4508" w:type="dxa"/>
          </w:tcPr>
          <w:p w14:paraId="27D9CDFF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DCV_Reverse</w:t>
            </w:r>
          </w:p>
        </w:tc>
        <w:tc>
          <w:tcPr>
            <w:tcW w:w="4508" w:type="dxa"/>
          </w:tcPr>
          <w:p w14:paraId="69C0680E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AATGGCAAGCGCACACAATTA</w:t>
            </w:r>
          </w:p>
        </w:tc>
      </w:tr>
      <w:tr w:rsidR="00782FE9" w:rsidRPr="00AC4142" w14:paraId="3DDD6ABA" w14:textId="77777777" w:rsidTr="00AA319B">
        <w:tc>
          <w:tcPr>
            <w:tcW w:w="4508" w:type="dxa"/>
          </w:tcPr>
          <w:p w14:paraId="58D9146D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Bloomfield_Forward</w:t>
            </w:r>
          </w:p>
        </w:tc>
        <w:tc>
          <w:tcPr>
            <w:tcW w:w="4508" w:type="dxa"/>
          </w:tcPr>
          <w:p w14:paraId="1AF1808D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CCGCCGGCTACCTACTTTAG</w:t>
            </w:r>
          </w:p>
        </w:tc>
      </w:tr>
      <w:tr w:rsidR="00782FE9" w:rsidRPr="00AC4142" w14:paraId="72D8D6C8" w14:textId="77777777" w:rsidTr="00AA319B">
        <w:tc>
          <w:tcPr>
            <w:tcW w:w="4508" w:type="dxa"/>
          </w:tcPr>
          <w:p w14:paraId="725442AD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Bloomfield_Reverse</w:t>
            </w:r>
          </w:p>
        </w:tc>
        <w:tc>
          <w:tcPr>
            <w:tcW w:w="4508" w:type="dxa"/>
          </w:tcPr>
          <w:p w14:paraId="258ED046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ACCAGCAAGCGTCCGAAATA</w:t>
            </w:r>
          </w:p>
        </w:tc>
      </w:tr>
      <w:tr w:rsidR="00782FE9" w:rsidRPr="00AC4142" w14:paraId="0D61BB58" w14:textId="77777777" w:rsidTr="00AA319B">
        <w:tc>
          <w:tcPr>
            <w:tcW w:w="4508" w:type="dxa"/>
          </w:tcPr>
          <w:p w14:paraId="03B4B032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Nora_Forward</w:t>
            </w:r>
          </w:p>
        </w:tc>
        <w:tc>
          <w:tcPr>
            <w:tcW w:w="4508" w:type="dxa"/>
          </w:tcPr>
          <w:p w14:paraId="45D8131B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GGTTTGCAGTTGATCGCAG</w:t>
            </w:r>
          </w:p>
        </w:tc>
      </w:tr>
      <w:tr w:rsidR="00782FE9" w:rsidRPr="00AC4142" w14:paraId="7BED8C00" w14:textId="77777777" w:rsidTr="00AA319B">
        <w:tc>
          <w:tcPr>
            <w:tcW w:w="4508" w:type="dxa"/>
          </w:tcPr>
          <w:p w14:paraId="795CCBD9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Nora_Reverse</w:t>
            </w:r>
          </w:p>
        </w:tc>
        <w:tc>
          <w:tcPr>
            <w:tcW w:w="4508" w:type="dxa"/>
          </w:tcPr>
          <w:p w14:paraId="78053C77" w14:textId="77777777" w:rsidR="00782FE9" w:rsidRPr="00AC4142" w:rsidRDefault="00782FE9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TCAGCTCATCGTTCACGAA</w:t>
            </w:r>
          </w:p>
        </w:tc>
      </w:tr>
      <w:tr w:rsidR="002A3758" w:rsidRPr="00AC4142" w14:paraId="019C8577" w14:textId="77777777" w:rsidTr="00AA319B">
        <w:tc>
          <w:tcPr>
            <w:tcW w:w="4508" w:type="dxa"/>
          </w:tcPr>
          <w:p w14:paraId="28316D7D" w14:textId="6DF55612" w:rsidR="002A3758" w:rsidRPr="00AC4142" w:rsidRDefault="002A3758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</w:rPr>
              <w:t>8/27_Forward</w:t>
            </w:r>
          </w:p>
        </w:tc>
        <w:tc>
          <w:tcPr>
            <w:tcW w:w="4508" w:type="dxa"/>
          </w:tcPr>
          <w:p w14:paraId="0B4217ED" w14:textId="4BAFAC72" w:rsidR="002A3758" w:rsidRPr="00AC4142" w:rsidRDefault="002A3758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  <w:shd w:val="clear" w:color="auto" w:fill="FFFFFF"/>
              </w:rPr>
              <w:t>AGAGTTTGATCMTGGCTCAG</w:t>
            </w:r>
          </w:p>
        </w:tc>
      </w:tr>
      <w:tr w:rsidR="002A3758" w:rsidRPr="00AC4142" w14:paraId="11965D60" w14:textId="77777777" w:rsidTr="00AA319B">
        <w:tc>
          <w:tcPr>
            <w:tcW w:w="4508" w:type="dxa"/>
          </w:tcPr>
          <w:p w14:paraId="3C519358" w14:textId="1EE678F0" w:rsidR="002A3758" w:rsidRPr="00AC4142" w:rsidRDefault="002A3758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</w:rPr>
            </w:pPr>
            <w:r w:rsidRPr="00AC4142">
              <w:rPr>
                <w:rFonts w:ascii="Aptos" w:hAnsi="Aptos"/>
              </w:rPr>
              <w:t>1492_Reverse</w:t>
            </w:r>
          </w:p>
        </w:tc>
        <w:tc>
          <w:tcPr>
            <w:tcW w:w="4508" w:type="dxa"/>
          </w:tcPr>
          <w:p w14:paraId="208E63C6" w14:textId="4FDB1068" w:rsidR="002A3758" w:rsidRPr="00AC4142" w:rsidRDefault="002A3758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  <w:shd w:val="clear" w:color="auto" w:fill="FFFFFF"/>
              </w:rPr>
            </w:pPr>
            <w:r w:rsidRPr="00AC4142">
              <w:rPr>
                <w:rFonts w:ascii="Aptos" w:hAnsi="Aptos"/>
              </w:rPr>
              <w:t>CGGTTACCTTGTTACGACTT</w:t>
            </w:r>
          </w:p>
        </w:tc>
      </w:tr>
      <w:tr w:rsidR="000A7C4F" w:rsidRPr="00AC4142" w14:paraId="54FC1C7A" w14:textId="77777777" w:rsidTr="00AA319B">
        <w:tc>
          <w:tcPr>
            <w:tcW w:w="4508" w:type="dxa"/>
          </w:tcPr>
          <w:p w14:paraId="0238DEA3" w14:textId="16199F2C" w:rsidR="000A7C4F" w:rsidRPr="00AC4142" w:rsidRDefault="000A7C4F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16S_</w:t>
            </w:r>
            <w:r w:rsidR="002A3758" w:rsidRPr="00AC4142">
              <w:rPr>
                <w:rFonts w:ascii="Aptos" w:hAnsi="Aptos"/>
                <w:color w:val="000000" w:themeColor="text1"/>
              </w:rPr>
              <w:t>qPCR_</w:t>
            </w:r>
            <w:r w:rsidRPr="00AC4142">
              <w:rPr>
                <w:rFonts w:ascii="Aptos" w:hAnsi="Aptos"/>
                <w:color w:val="000000" w:themeColor="text1"/>
              </w:rPr>
              <w:t>Forward</w:t>
            </w:r>
          </w:p>
        </w:tc>
        <w:tc>
          <w:tcPr>
            <w:tcW w:w="4508" w:type="dxa"/>
          </w:tcPr>
          <w:p w14:paraId="5AC1B9A7" w14:textId="780CCEC1" w:rsidR="000A7C4F" w:rsidRPr="00AC4142" w:rsidRDefault="000A7C4F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</w:rPr>
              <w:t>TCCTACGGGAGGCAGCAGT</w:t>
            </w:r>
          </w:p>
        </w:tc>
      </w:tr>
      <w:tr w:rsidR="000A7C4F" w:rsidRPr="00AC4142" w14:paraId="0646DE48" w14:textId="77777777" w:rsidTr="00AA319B">
        <w:tc>
          <w:tcPr>
            <w:tcW w:w="4508" w:type="dxa"/>
          </w:tcPr>
          <w:p w14:paraId="7C887752" w14:textId="5CE1638A" w:rsidR="000A7C4F" w:rsidRPr="00AC4142" w:rsidRDefault="000A7C4F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  <w:color w:val="000000" w:themeColor="text1"/>
              </w:rPr>
              <w:t>16S_</w:t>
            </w:r>
            <w:r w:rsidR="002A3758" w:rsidRPr="00AC4142">
              <w:rPr>
                <w:rFonts w:ascii="Aptos" w:hAnsi="Aptos"/>
                <w:color w:val="000000" w:themeColor="text1"/>
              </w:rPr>
              <w:t>qPCR_</w:t>
            </w:r>
            <w:r w:rsidRPr="00AC4142">
              <w:rPr>
                <w:rFonts w:ascii="Aptos" w:hAnsi="Aptos"/>
                <w:color w:val="000000" w:themeColor="text1"/>
              </w:rPr>
              <w:t>Reverse</w:t>
            </w:r>
          </w:p>
        </w:tc>
        <w:tc>
          <w:tcPr>
            <w:tcW w:w="4508" w:type="dxa"/>
          </w:tcPr>
          <w:p w14:paraId="1A5692B5" w14:textId="780DEA38" w:rsidR="000A7C4F" w:rsidRPr="00AC4142" w:rsidRDefault="000A7C4F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</w:rPr>
              <w:t>GGACTACCAGGGTATCTAATCCTGTT</w:t>
            </w:r>
          </w:p>
        </w:tc>
      </w:tr>
      <w:tr w:rsidR="000A7C4F" w:rsidRPr="00AC4142" w14:paraId="63FEBA89" w14:textId="77777777" w:rsidTr="00AA319B">
        <w:tc>
          <w:tcPr>
            <w:tcW w:w="4508" w:type="dxa"/>
          </w:tcPr>
          <w:p w14:paraId="2B5AF789" w14:textId="6E4EFB9A" w:rsidR="000A7C4F" w:rsidRPr="00AC4142" w:rsidRDefault="000A7C4F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</w:rPr>
              <w:t>Rp49_gDNA_Forward</w:t>
            </w:r>
          </w:p>
        </w:tc>
        <w:tc>
          <w:tcPr>
            <w:tcW w:w="4508" w:type="dxa"/>
          </w:tcPr>
          <w:p w14:paraId="5BD70C46" w14:textId="78B8D192" w:rsidR="000A7C4F" w:rsidRPr="00AC4142" w:rsidRDefault="000A7C4F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</w:rPr>
            </w:pPr>
            <w:r w:rsidRPr="00AC4142">
              <w:rPr>
                <w:rFonts w:ascii="Aptos" w:hAnsi="Aptos"/>
              </w:rPr>
              <w:t>GAAGTTCCTGGTGCACAACG</w:t>
            </w:r>
          </w:p>
        </w:tc>
      </w:tr>
      <w:tr w:rsidR="000A7C4F" w:rsidRPr="00AC4142" w14:paraId="2A878CC2" w14:textId="77777777" w:rsidTr="00AA319B">
        <w:tc>
          <w:tcPr>
            <w:tcW w:w="4508" w:type="dxa"/>
          </w:tcPr>
          <w:p w14:paraId="18AC4A46" w14:textId="73588E66" w:rsidR="000A7C4F" w:rsidRPr="00AC4142" w:rsidRDefault="000A7C4F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  <w:color w:val="000000" w:themeColor="text1"/>
              </w:rPr>
            </w:pPr>
            <w:r w:rsidRPr="00AC4142">
              <w:rPr>
                <w:rFonts w:ascii="Aptos" w:hAnsi="Aptos"/>
              </w:rPr>
              <w:t>Rp49_gDNA_Reverse</w:t>
            </w:r>
          </w:p>
        </w:tc>
        <w:tc>
          <w:tcPr>
            <w:tcW w:w="4508" w:type="dxa"/>
          </w:tcPr>
          <w:p w14:paraId="24AA0B7D" w14:textId="1140EB66" w:rsidR="000A7C4F" w:rsidRPr="00AC4142" w:rsidRDefault="000A7C4F" w:rsidP="00AA319B">
            <w:pPr>
              <w:tabs>
                <w:tab w:val="left" w:pos="284"/>
              </w:tabs>
              <w:spacing w:line="480" w:lineRule="auto"/>
              <w:jc w:val="both"/>
              <w:rPr>
                <w:rFonts w:ascii="Aptos" w:hAnsi="Aptos"/>
              </w:rPr>
            </w:pPr>
            <w:r w:rsidRPr="00AC4142">
              <w:rPr>
                <w:rFonts w:ascii="Aptos" w:hAnsi="Aptos"/>
              </w:rPr>
              <w:t>CTTGCGCTTCTTGGAGGAGA</w:t>
            </w:r>
          </w:p>
        </w:tc>
      </w:tr>
    </w:tbl>
    <w:p w14:paraId="67E439EA" w14:textId="3B33708A" w:rsidR="001A77E3" w:rsidRPr="00AC4142" w:rsidRDefault="001A77E3" w:rsidP="00B005DB">
      <w:pPr>
        <w:tabs>
          <w:tab w:val="left" w:pos="284"/>
        </w:tabs>
        <w:spacing w:after="0" w:line="480" w:lineRule="auto"/>
        <w:jc w:val="both"/>
        <w:rPr>
          <w:rFonts w:ascii="Aptos" w:hAnsi="Aptos"/>
        </w:rPr>
      </w:pPr>
    </w:p>
    <w:sectPr w:rsidR="001A77E3" w:rsidRPr="00AC4142" w:rsidSect="00B005D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9F07A" w14:textId="77777777" w:rsidR="0081358D" w:rsidRDefault="0081358D">
      <w:pPr>
        <w:spacing w:after="0" w:line="240" w:lineRule="auto"/>
      </w:pPr>
      <w:r>
        <w:separator/>
      </w:r>
    </w:p>
  </w:endnote>
  <w:endnote w:type="continuationSeparator" w:id="0">
    <w:p w14:paraId="055C328C" w14:textId="77777777" w:rsidR="0081358D" w:rsidRDefault="00813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299594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F61B03" w14:textId="77777777" w:rsidR="00AA319B" w:rsidRDefault="00AA319B" w:rsidP="00AA31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772560" w14:textId="77777777" w:rsidR="00AA319B" w:rsidRDefault="00AA319B" w:rsidP="00AA31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595644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324EF8" w14:textId="77777777" w:rsidR="00AA319B" w:rsidRDefault="00AA319B" w:rsidP="00AA31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A0C30DF" w14:textId="77777777" w:rsidR="00AA319B" w:rsidRDefault="00AA319B" w:rsidP="00AA319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AEBD8F" w14:textId="77777777" w:rsidR="00AA319B" w:rsidRDefault="00AA31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03A63" w14:textId="77777777" w:rsidR="0081358D" w:rsidRDefault="0081358D">
      <w:pPr>
        <w:spacing w:after="0" w:line="240" w:lineRule="auto"/>
      </w:pPr>
      <w:r>
        <w:separator/>
      </w:r>
    </w:p>
  </w:footnote>
  <w:footnote w:type="continuationSeparator" w:id="0">
    <w:p w14:paraId="616AE32D" w14:textId="77777777" w:rsidR="0081358D" w:rsidRDefault="00813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AAEF22" w14:textId="77777777" w:rsidR="00AA319B" w:rsidRDefault="00AA31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B8B953" w14:textId="77777777" w:rsidR="00AA319B" w:rsidRDefault="00AA31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82F071" w14:textId="77777777" w:rsidR="00AA319B" w:rsidRDefault="00AA31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081D7B"/>
    <w:multiLevelType w:val="hybridMultilevel"/>
    <w:tmpl w:val="7CD8F2CC"/>
    <w:lvl w:ilvl="0" w:tplc="508EBD5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58BE26F3"/>
    <w:multiLevelType w:val="hybridMultilevel"/>
    <w:tmpl w:val="25C8CA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3024284">
    <w:abstractNumId w:val="1"/>
  </w:num>
  <w:num w:numId="2" w16cid:durableId="957683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FE9"/>
    <w:rsid w:val="00000CB7"/>
    <w:rsid w:val="00002057"/>
    <w:rsid w:val="00003A81"/>
    <w:rsid w:val="000057D6"/>
    <w:rsid w:val="00006137"/>
    <w:rsid w:val="0000621B"/>
    <w:rsid w:val="00010A07"/>
    <w:rsid w:val="00024109"/>
    <w:rsid w:val="00031E05"/>
    <w:rsid w:val="0003711C"/>
    <w:rsid w:val="00041470"/>
    <w:rsid w:val="000446C3"/>
    <w:rsid w:val="0005118A"/>
    <w:rsid w:val="00051F1A"/>
    <w:rsid w:val="00073558"/>
    <w:rsid w:val="000749D1"/>
    <w:rsid w:val="000772FF"/>
    <w:rsid w:val="00084863"/>
    <w:rsid w:val="000848C9"/>
    <w:rsid w:val="0008590D"/>
    <w:rsid w:val="00092481"/>
    <w:rsid w:val="000A7C4F"/>
    <w:rsid w:val="000D648E"/>
    <w:rsid w:val="000E7EF1"/>
    <w:rsid w:val="001004C2"/>
    <w:rsid w:val="00100B57"/>
    <w:rsid w:val="001023CA"/>
    <w:rsid w:val="001125B4"/>
    <w:rsid w:val="00123F1D"/>
    <w:rsid w:val="00126D25"/>
    <w:rsid w:val="00130E3E"/>
    <w:rsid w:val="00136562"/>
    <w:rsid w:val="001504C5"/>
    <w:rsid w:val="00150ADA"/>
    <w:rsid w:val="001532BF"/>
    <w:rsid w:val="00154C6A"/>
    <w:rsid w:val="00170613"/>
    <w:rsid w:val="001726D8"/>
    <w:rsid w:val="001812A0"/>
    <w:rsid w:val="00195536"/>
    <w:rsid w:val="00195D0A"/>
    <w:rsid w:val="00196A44"/>
    <w:rsid w:val="0019786C"/>
    <w:rsid w:val="001A4FF8"/>
    <w:rsid w:val="001A77E3"/>
    <w:rsid w:val="001C5D97"/>
    <w:rsid w:val="001D0439"/>
    <w:rsid w:val="001D567F"/>
    <w:rsid w:val="001F400C"/>
    <w:rsid w:val="00204A79"/>
    <w:rsid w:val="0021418C"/>
    <w:rsid w:val="00217838"/>
    <w:rsid w:val="00217969"/>
    <w:rsid w:val="0023752C"/>
    <w:rsid w:val="00237AEC"/>
    <w:rsid w:val="0024160B"/>
    <w:rsid w:val="00251312"/>
    <w:rsid w:val="002564DB"/>
    <w:rsid w:val="00256AB5"/>
    <w:rsid w:val="00274693"/>
    <w:rsid w:val="002833ED"/>
    <w:rsid w:val="00285BAE"/>
    <w:rsid w:val="002876B1"/>
    <w:rsid w:val="00290123"/>
    <w:rsid w:val="002908DE"/>
    <w:rsid w:val="00293956"/>
    <w:rsid w:val="002966A0"/>
    <w:rsid w:val="002A182B"/>
    <w:rsid w:val="002A3758"/>
    <w:rsid w:val="002B0F3E"/>
    <w:rsid w:val="002B596C"/>
    <w:rsid w:val="002B7046"/>
    <w:rsid w:val="002C493C"/>
    <w:rsid w:val="002C4E2D"/>
    <w:rsid w:val="002C7AFE"/>
    <w:rsid w:val="002D16BE"/>
    <w:rsid w:val="002D5153"/>
    <w:rsid w:val="002E6DC0"/>
    <w:rsid w:val="002F5744"/>
    <w:rsid w:val="0030683D"/>
    <w:rsid w:val="00313180"/>
    <w:rsid w:val="00320455"/>
    <w:rsid w:val="00333488"/>
    <w:rsid w:val="0033609C"/>
    <w:rsid w:val="003437D4"/>
    <w:rsid w:val="003524A7"/>
    <w:rsid w:val="00367DD5"/>
    <w:rsid w:val="00380785"/>
    <w:rsid w:val="0038391E"/>
    <w:rsid w:val="003952EE"/>
    <w:rsid w:val="00397D50"/>
    <w:rsid w:val="003A2C98"/>
    <w:rsid w:val="003C22BF"/>
    <w:rsid w:val="003C49AC"/>
    <w:rsid w:val="003C540D"/>
    <w:rsid w:val="003C6D98"/>
    <w:rsid w:val="003C7817"/>
    <w:rsid w:val="003D1359"/>
    <w:rsid w:val="003D6A3A"/>
    <w:rsid w:val="003E0533"/>
    <w:rsid w:val="003F5EE5"/>
    <w:rsid w:val="004013CF"/>
    <w:rsid w:val="00401C50"/>
    <w:rsid w:val="004026E9"/>
    <w:rsid w:val="0040381B"/>
    <w:rsid w:val="00405D39"/>
    <w:rsid w:val="00406C19"/>
    <w:rsid w:val="00412240"/>
    <w:rsid w:val="00412CE9"/>
    <w:rsid w:val="00420949"/>
    <w:rsid w:val="0042647C"/>
    <w:rsid w:val="00432AA7"/>
    <w:rsid w:val="00434D6B"/>
    <w:rsid w:val="00437994"/>
    <w:rsid w:val="00440E43"/>
    <w:rsid w:val="00441E23"/>
    <w:rsid w:val="00444256"/>
    <w:rsid w:val="004447BF"/>
    <w:rsid w:val="00450FA1"/>
    <w:rsid w:val="004575F2"/>
    <w:rsid w:val="0046167A"/>
    <w:rsid w:val="0047623D"/>
    <w:rsid w:val="00476292"/>
    <w:rsid w:val="00484BF8"/>
    <w:rsid w:val="004863EE"/>
    <w:rsid w:val="004902BA"/>
    <w:rsid w:val="00493476"/>
    <w:rsid w:val="00496152"/>
    <w:rsid w:val="004965A4"/>
    <w:rsid w:val="004A00F8"/>
    <w:rsid w:val="004A676A"/>
    <w:rsid w:val="004B15D6"/>
    <w:rsid w:val="004B59DB"/>
    <w:rsid w:val="004B650B"/>
    <w:rsid w:val="004C2779"/>
    <w:rsid w:val="004C36F5"/>
    <w:rsid w:val="004D7B61"/>
    <w:rsid w:val="004E6877"/>
    <w:rsid w:val="004F0308"/>
    <w:rsid w:val="005004F5"/>
    <w:rsid w:val="00501298"/>
    <w:rsid w:val="00502A52"/>
    <w:rsid w:val="005042BD"/>
    <w:rsid w:val="00504453"/>
    <w:rsid w:val="005072A2"/>
    <w:rsid w:val="005210A5"/>
    <w:rsid w:val="005233D2"/>
    <w:rsid w:val="0052406F"/>
    <w:rsid w:val="00536C52"/>
    <w:rsid w:val="0055192D"/>
    <w:rsid w:val="00557042"/>
    <w:rsid w:val="00557BC7"/>
    <w:rsid w:val="00565B9E"/>
    <w:rsid w:val="005660B7"/>
    <w:rsid w:val="005725BC"/>
    <w:rsid w:val="00573AFA"/>
    <w:rsid w:val="00576AAE"/>
    <w:rsid w:val="005908CD"/>
    <w:rsid w:val="00593F37"/>
    <w:rsid w:val="00594D06"/>
    <w:rsid w:val="005A26F7"/>
    <w:rsid w:val="005C22B0"/>
    <w:rsid w:val="005C548A"/>
    <w:rsid w:val="005C6896"/>
    <w:rsid w:val="005D18BE"/>
    <w:rsid w:val="005D1CEF"/>
    <w:rsid w:val="005D3C1E"/>
    <w:rsid w:val="005E0E1F"/>
    <w:rsid w:val="005E19BB"/>
    <w:rsid w:val="005F253A"/>
    <w:rsid w:val="005F2D25"/>
    <w:rsid w:val="005F70E3"/>
    <w:rsid w:val="00614D6A"/>
    <w:rsid w:val="0062559C"/>
    <w:rsid w:val="00626E17"/>
    <w:rsid w:val="00640235"/>
    <w:rsid w:val="006455A8"/>
    <w:rsid w:val="00645FFD"/>
    <w:rsid w:val="006563F4"/>
    <w:rsid w:val="00662EB3"/>
    <w:rsid w:val="00666276"/>
    <w:rsid w:val="006703F7"/>
    <w:rsid w:val="00670ACD"/>
    <w:rsid w:val="00671357"/>
    <w:rsid w:val="00671529"/>
    <w:rsid w:val="0067283D"/>
    <w:rsid w:val="00674A62"/>
    <w:rsid w:val="00680886"/>
    <w:rsid w:val="006824D4"/>
    <w:rsid w:val="00685982"/>
    <w:rsid w:val="00687E05"/>
    <w:rsid w:val="00692679"/>
    <w:rsid w:val="006940AF"/>
    <w:rsid w:val="00695AC3"/>
    <w:rsid w:val="006A49EA"/>
    <w:rsid w:val="006B08ED"/>
    <w:rsid w:val="006C205D"/>
    <w:rsid w:val="006D7802"/>
    <w:rsid w:val="006E0F84"/>
    <w:rsid w:val="006F4896"/>
    <w:rsid w:val="00700D39"/>
    <w:rsid w:val="00705893"/>
    <w:rsid w:val="0071324C"/>
    <w:rsid w:val="007307E7"/>
    <w:rsid w:val="00730B69"/>
    <w:rsid w:val="00733FEA"/>
    <w:rsid w:val="007357AD"/>
    <w:rsid w:val="00746515"/>
    <w:rsid w:val="007473E5"/>
    <w:rsid w:val="00750B1A"/>
    <w:rsid w:val="00755C77"/>
    <w:rsid w:val="007674B5"/>
    <w:rsid w:val="00774CC3"/>
    <w:rsid w:val="007755E9"/>
    <w:rsid w:val="00782FE9"/>
    <w:rsid w:val="007861BE"/>
    <w:rsid w:val="007901FC"/>
    <w:rsid w:val="0079409D"/>
    <w:rsid w:val="007A3860"/>
    <w:rsid w:val="007B2894"/>
    <w:rsid w:val="007C53F9"/>
    <w:rsid w:val="007D1F51"/>
    <w:rsid w:val="007D22BB"/>
    <w:rsid w:val="007D5746"/>
    <w:rsid w:val="007E1CF6"/>
    <w:rsid w:val="007E4AF8"/>
    <w:rsid w:val="007E6F43"/>
    <w:rsid w:val="007F1366"/>
    <w:rsid w:val="00806541"/>
    <w:rsid w:val="0081358D"/>
    <w:rsid w:val="008163B0"/>
    <w:rsid w:val="008220A0"/>
    <w:rsid w:val="00822EB5"/>
    <w:rsid w:val="00823551"/>
    <w:rsid w:val="00823D96"/>
    <w:rsid w:val="00830A18"/>
    <w:rsid w:val="008336F7"/>
    <w:rsid w:val="00835D72"/>
    <w:rsid w:val="008372E5"/>
    <w:rsid w:val="008374D1"/>
    <w:rsid w:val="008454CD"/>
    <w:rsid w:val="008543E8"/>
    <w:rsid w:val="0085617B"/>
    <w:rsid w:val="00861463"/>
    <w:rsid w:val="00875337"/>
    <w:rsid w:val="0088111D"/>
    <w:rsid w:val="00882255"/>
    <w:rsid w:val="00882448"/>
    <w:rsid w:val="0088340B"/>
    <w:rsid w:val="008911BC"/>
    <w:rsid w:val="008A28BF"/>
    <w:rsid w:val="008A5829"/>
    <w:rsid w:val="008B117F"/>
    <w:rsid w:val="008E458D"/>
    <w:rsid w:val="008E7D8E"/>
    <w:rsid w:val="008F3EBC"/>
    <w:rsid w:val="008F6C9D"/>
    <w:rsid w:val="00901DAA"/>
    <w:rsid w:val="00903105"/>
    <w:rsid w:val="00923A3D"/>
    <w:rsid w:val="0094750F"/>
    <w:rsid w:val="0096662A"/>
    <w:rsid w:val="00967EFE"/>
    <w:rsid w:val="00970DBE"/>
    <w:rsid w:val="009715B2"/>
    <w:rsid w:val="0097705A"/>
    <w:rsid w:val="00983A5E"/>
    <w:rsid w:val="009B01F6"/>
    <w:rsid w:val="009B6623"/>
    <w:rsid w:val="009C6F8A"/>
    <w:rsid w:val="009D62AB"/>
    <w:rsid w:val="009D6BE5"/>
    <w:rsid w:val="009E29EB"/>
    <w:rsid w:val="009E489F"/>
    <w:rsid w:val="009E5FBB"/>
    <w:rsid w:val="009F5428"/>
    <w:rsid w:val="009F55C5"/>
    <w:rsid w:val="00A02458"/>
    <w:rsid w:val="00A03037"/>
    <w:rsid w:val="00A0799B"/>
    <w:rsid w:val="00A14C51"/>
    <w:rsid w:val="00A174B7"/>
    <w:rsid w:val="00A225D9"/>
    <w:rsid w:val="00A228FD"/>
    <w:rsid w:val="00A40EDE"/>
    <w:rsid w:val="00A41A79"/>
    <w:rsid w:val="00A5350F"/>
    <w:rsid w:val="00A5505D"/>
    <w:rsid w:val="00A6465D"/>
    <w:rsid w:val="00A817A9"/>
    <w:rsid w:val="00A87786"/>
    <w:rsid w:val="00A87865"/>
    <w:rsid w:val="00A901B8"/>
    <w:rsid w:val="00A95A12"/>
    <w:rsid w:val="00A95D6F"/>
    <w:rsid w:val="00A96C88"/>
    <w:rsid w:val="00A96DED"/>
    <w:rsid w:val="00AA0D26"/>
    <w:rsid w:val="00AA319B"/>
    <w:rsid w:val="00AB1529"/>
    <w:rsid w:val="00AB1629"/>
    <w:rsid w:val="00AB1D01"/>
    <w:rsid w:val="00AB511C"/>
    <w:rsid w:val="00AB6953"/>
    <w:rsid w:val="00AC4142"/>
    <w:rsid w:val="00AD1AA3"/>
    <w:rsid w:val="00AD2E64"/>
    <w:rsid w:val="00AD32AC"/>
    <w:rsid w:val="00AF003B"/>
    <w:rsid w:val="00AF4D67"/>
    <w:rsid w:val="00B005DB"/>
    <w:rsid w:val="00B07D5E"/>
    <w:rsid w:val="00B10BE2"/>
    <w:rsid w:val="00B125C2"/>
    <w:rsid w:val="00B16DFA"/>
    <w:rsid w:val="00B23C47"/>
    <w:rsid w:val="00B27651"/>
    <w:rsid w:val="00B53955"/>
    <w:rsid w:val="00B5666C"/>
    <w:rsid w:val="00B60A1E"/>
    <w:rsid w:val="00B66C73"/>
    <w:rsid w:val="00B71F2D"/>
    <w:rsid w:val="00B76E10"/>
    <w:rsid w:val="00B91513"/>
    <w:rsid w:val="00B934C6"/>
    <w:rsid w:val="00B969C2"/>
    <w:rsid w:val="00BA7BD5"/>
    <w:rsid w:val="00BB5B39"/>
    <w:rsid w:val="00BB78E0"/>
    <w:rsid w:val="00BC537F"/>
    <w:rsid w:val="00BC7A2C"/>
    <w:rsid w:val="00BD11E2"/>
    <w:rsid w:val="00BD36D8"/>
    <w:rsid w:val="00BE0CD8"/>
    <w:rsid w:val="00BF0A2B"/>
    <w:rsid w:val="00BF3442"/>
    <w:rsid w:val="00BF7104"/>
    <w:rsid w:val="00C0189F"/>
    <w:rsid w:val="00C109EF"/>
    <w:rsid w:val="00C13309"/>
    <w:rsid w:val="00C138C4"/>
    <w:rsid w:val="00C21169"/>
    <w:rsid w:val="00C26A40"/>
    <w:rsid w:val="00C30735"/>
    <w:rsid w:val="00C32E28"/>
    <w:rsid w:val="00C577E6"/>
    <w:rsid w:val="00C57CAF"/>
    <w:rsid w:val="00C602A1"/>
    <w:rsid w:val="00C62E25"/>
    <w:rsid w:val="00C63A87"/>
    <w:rsid w:val="00C65503"/>
    <w:rsid w:val="00C72586"/>
    <w:rsid w:val="00C75550"/>
    <w:rsid w:val="00C75E81"/>
    <w:rsid w:val="00C8199E"/>
    <w:rsid w:val="00C83A83"/>
    <w:rsid w:val="00C84DEF"/>
    <w:rsid w:val="00C91651"/>
    <w:rsid w:val="00C94A5E"/>
    <w:rsid w:val="00CA315F"/>
    <w:rsid w:val="00CA3652"/>
    <w:rsid w:val="00CB4F7B"/>
    <w:rsid w:val="00CC79D3"/>
    <w:rsid w:val="00CD2A87"/>
    <w:rsid w:val="00CF0338"/>
    <w:rsid w:val="00D1283F"/>
    <w:rsid w:val="00D16FBC"/>
    <w:rsid w:val="00D260C5"/>
    <w:rsid w:val="00D271B7"/>
    <w:rsid w:val="00D3187E"/>
    <w:rsid w:val="00D36BD6"/>
    <w:rsid w:val="00D378D9"/>
    <w:rsid w:val="00D5535F"/>
    <w:rsid w:val="00D57A7F"/>
    <w:rsid w:val="00D7377B"/>
    <w:rsid w:val="00D85A5A"/>
    <w:rsid w:val="00D86B26"/>
    <w:rsid w:val="00D86BC0"/>
    <w:rsid w:val="00D91D3C"/>
    <w:rsid w:val="00DA0A9F"/>
    <w:rsid w:val="00DA1B79"/>
    <w:rsid w:val="00DB5F9C"/>
    <w:rsid w:val="00DC7DF0"/>
    <w:rsid w:val="00DD1704"/>
    <w:rsid w:val="00DD216F"/>
    <w:rsid w:val="00DD71C3"/>
    <w:rsid w:val="00DE2D52"/>
    <w:rsid w:val="00DE3E8F"/>
    <w:rsid w:val="00DE4BA2"/>
    <w:rsid w:val="00DF01F9"/>
    <w:rsid w:val="00DF20D3"/>
    <w:rsid w:val="00DF4114"/>
    <w:rsid w:val="00DF6F8E"/>
    <w:rsid w:val="00E019C0"/>
    <w:rsid w:val="00E029B0"/>
    <w:rsid w:val="00E210C5"/>
    <w:rsid w:val="00E252BA"/>
    <w:rsid w:val="00E26B49"/>
    <w:rsid w:val="00E343F5"/>
    <w:rsid w:val="00E42E9E"/>
    <w:rsid w:val="00E43565"/>
    <w:rsid w:val="00E52D1F"/>
    <w:rsid w:val="00E609C3"/>
    <w:rsid w:val="00E66129"/>
    <w:rsid w:val="00E66699"/>
    <w:rsid w:val="00E829CF"/>
    <w:rsid w:val="00E85D75"/>
    <w:rsid w:val="00E85FD7"/>
    <w:rsid w:val="00E90164"/>
    <w:rsid w:val="00E92CCF"/>
    <w:rsid w:val="00E95C9E"/>
    <w:rsid w:val="00EA2F6A"/>
    <w:rsid w:val="00EA743D"/>
    <w:rsid w:val="00EB0171"/>
    <w:rsid w:val="00EB2619"/>
    <w:rsid w:val="00EC032C"/>
    <w:rsid w:val="00ED15E8"/>
    <w:rsid w:val="00EE33F9"/>
    <w:rsid w:val="00EF20F2"/>
    <w:rsid w:val="00EF360B"/>
    <w:rsid w:val="00EF58E4"/>
    <w:rsid w:val="00F15254"/>
    <w:rsid w:val="00F155B6"/>
    <w:rsid w:val="00F2014B"/>
    <w:rsid w:val="00F23130"/>
    <w:rsid w:val="00F24556"/>
    <w:rsid w:val="00F2483D"/>
    <w:rsid w:val="00F259EB"/>
    <w:rsid w:val="00F30035"/>
    <w:rsid w:val="00F317E7"/>
    <w:rsid w:val="00F4555D"/>
    <w:rsid w:val="00F501FA"/>
    <w:rsid w:val="00F81017"/>
    <w:rsid w:val="00F8593A"/>
    <w:rsid w:val="00F87EB9"/>
    <w:rsid w:val="00F91C18"/>
    <w:rsid w:val="00F97DAE"/>
    <w:rsid w:val="00FA1C29"/>
    <w:rsid w:val="00FA7C8B"/>
    <w:rsid w:val="00FA7CB9"/>
    <w:rsid w:val="00FB7875"/>
    <w:rsid w:val="00FC063A"/>
    <w:rsid w:val="00FC749A"/>
    <w:rsid w:val="00FC7788"/>
    <w:rsid w:val="00FD09B2"/>
    <w:rsid w:val="00FD0A49"/>
    <w:rsid w:val="00FD2513"/>
    <w:rsid w:val="00FE13D9"/>
    <w:rsid w:val="00FF79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6C05B3"/>
  <w15:docId w15:val="{81FD7BC3-5735-4C47-A40B-420D39E33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2FE9"/>
    <w:pPr>
      <w:spacing w:line="278" w:lineRule="auto"/>
    </w:pPr>
    <w:rPr>
      <w:rFonts w:eastAsiaTheme="minorHAnsi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F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FE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F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FE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F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F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F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F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FE9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FE9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FE9"/>
    <w:rPr>
      <w:rFonts w:eastAsiaTheme="majorEastAsia" w:cstheme="majorBidi"/>
      <w:color w:val="2E74B5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FE9"/>
    <w:rPr>
      <w:rFonts w:eastAsiaTheme="majorEastAsia" w:cstheme="majorBidi"/>
      <w:i/>
      <w:iCs/>
      <w:color w:val="2E74B5" w:themeColor="accent1" w:themeShade="BF"/>
      <w:kern w:val="2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FE9"/>
    <w:rPr>
      <w:rFonts w:eastAsiaTheme="majorEastAsia" w:cstheme="majorBidi"/>
      <w:color w:val="2E74B5" w:themeColor="accent1" w:themeShade="BF"/>
      <w:kern w:val="2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FE9"/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FE9"/>
    <w:rPr>
      <w:rFonts w:eastAsiaTheme="majorEastAsia" w:cstheme="majorBidi"/>
      <w:color w:val="595959" w:themeColor="text1" w:themeTint="A6"/>
      <w:kern w:val="2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FE9"/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FE9"/>
    <w:rPr>
      <w:rFonts w:eastAsiaTheme="majorEastAsia" w:cstheme="majorBidi"/>
      <w:color w:val="272727" w:themeColor="text1" w:themeTint="D8"/>
      <w:kern w:val="2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82F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F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FE9"/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F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FE9"/>
    <w:rPr>
      <w:rFonts w:eastAsiaTheme="minorHAnsi"/>
      <w:i/>
      <w:iCs/>
      <w:color w:val="404040" w:themeColor="text1" w:themeTint="BF"/>
      <w:kern w:val="2"/>
      <w:sz w:val="24"/>
      <w:szCs w:val="24"/>
    </w:rPr>
  </w:style>
  <w:style w:type="paragraph" w:styleId="ListParagraph">
    <w:name w:val="List Paragraph"/>
    <w:basedOn w:val="Normal"/>
    <w:uiPriority w:val="34"/>
    <w:qFormat/>
    <w:rsid w:val="00782F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FE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FE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FE9"/>
    <w:rPr>
      <w:rFonts w:eastAsiaTheme="minorHAnsi"/>
      <w:i/>
      <w:iCs/>
      <w:color w:val="2E74B5" w:themeColor="accent1" w:themeShade="BF"/>
      <w:kern w:val="2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782FE9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82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2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FE9"/>
    <w:rPr>
      <w:rFonts w:eastAsiaTheme="minorHAnsi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FE9"/>
    <w:rPr>
      <w:rFonts w:eastAsiaTheme="minorHAnsi"/>
      <w:b/>
      <w:bCs/>
      <w:kern w:val="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2F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FE9"/>
    <w:rPr>
      <w:rFonts w:eastAsiaTheme="minorHAnsi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2F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FE9"/>
    <w:rPr>
      <w:rFonts w:eastAsiaTheme="minorHAnsi"/>
      <w:kern w:val="2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82F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82FE9"/>
    <w:pPr>
      <w:spacing w:after="0" w:line="240" w:lineRule="auto"/>
    </w:pPr>
    <w:rPr>
      <w:rFonts w:eastAsiaTheme="minorHAnsi"/>
      <w:kern w:val="2"/>
      <w:sz w:val="24"/>
      <w:szCs w:val="24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82FE9"/>
  </w:style>
  <w:style w:type="character" w:styleId="LineNumber">
    <w:name w:val="line number"/>
    <w:basedOn w:val="DefaultParagraphFont"/>
    <w:uiPriority w:val="99"/>
    <w:semiHidden/>
    <w:unhideWhenUsed/>
    <w:rsid w:val="00782FE9"/>
  </w:style>
  <w:style w:type="character" w:styleId="Hyperlink">
    <w:name w:val="Hyperlink"/>
    <w:basedOn w:val="DefaultParagraphFont"/>
    <w:uiPriority w:val="99"/>
    <w:unhideWhenUsed/>
    <w:rsid w:val="00782FE9"/>
    <w:rPr>
      <w:color w:val="0000FF"/>
      <w:u w:val="single"/>
    </w:rPr>
  </w:style>
  <w:style w:type="paragraph" w:styleId="Revision">
    <w:name w:val="Revision"/>
    <w:hidden/>
    <w:uiPriority w:val="99"/>
    <w:semiHidden/>
    <w:rsid w:val="00782FE9"/>
    <w:pPr>
      <w:spacing w:after="0" w:line="240" w:lineRule="auto"/>
    </w:pPr>
    <w:rPr>
      <w:rFonts w:eastAsiaTheme="minorHAnsi"/>
      <w:kern w:val="2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782FE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82FE9"/>
    <w:rPr>
      <w:color w:val="666666"/>
    </w:rPr>
  </w:style>
  <w:style w:type="character" w:customStyle="1" w:styleId="normaltextrun">
    <w:name w:val="normaltextrun"/>
    <w:basedOn w:val="DefaultParagraphFont"/>
    <w:rsid w:val="00782FE9"/>
  </w:style>
  <w:style w:type="character" w:customStyle="1" w:styleId="anchor-text">
    <w:name w:val="anchor-text"/>
    <w:basedOn w:val="DefaultParagraphFont"/>
    <w:rsid w:val="00782FE9"/>
  </w:style>
  <w:style w:type="character" w:customStyle="1" w:styleId="pdp-commerce-box--catalog-number-value">
    <w:name w:val="pdp-commerce-box--catalog-number-value"/>
    <w:basedOn w:val="DefaultParagraphFont"/>
    <w:rsid w:val="00782FE9"/>
  </w:style>
  <w:style w:type="paragraph" w:styleId="BalloonText">
    <w:name w:val="Balloon Text"/>
    <w:basedOn w:val="Normal"/>
    <w:link w:val="BalloonTextChar"/>
    <w:uiPriority w:val="99"/>
    <w:semiHidden/>
    <w:unhideWhenUsed/>
    <w:rsid w:val="00B23C4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C47"/>
    <w:rPr>
      <w:rFonts w:ascii="Times New Roman" w:eastAsiaTheme="minorHAnsi" w:hAnsi="Times New Roman" w:cs="Times New Roman"/>
      <w:kern w:val="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F5428"/>
    <w:pPr>
      <w:spacing w:after="0" w:line="480" w:lineRule="auto"/>
      <w:ind w:left="720" w:hanging="720"/>
    </w:pPr>
  </w:style>
  <w:style w:type="character" w:customStyle="1" w:styleId="markedcontent">
    <w:name w:val="markedcontent"/>
    <w:basedOn w:val="DefaultParagraphFont"/>
    <w:rsid w:val="00AB511C"/>
  </w:style>
  <w:style w:type="character" w:styleId="Emphasis">
    <w:name w:val="Emphasis"/>
    <w:basedOn w:val="DefaultParagraphFont"/>
    <w:uiPriority w:val="20"/>
    <w:qFormat/>
    <w:rsid w:val="00AB511C"/>
    <w:rPr>
      <w:i/>
      <w:iCs/>
    </w:rPr>
  </w:style>
  <w:style w:type="paragraph" w:styleId="NoSpacing">
    <w:name w:val="No Spacing"/>
    <w:uiPriority w:val="1"/>
    <w:qFormat/>
    <w:rsid w:val="002B7046"/>
    <w:pPr>
      <w:spacing w:after="0" w:line="240" w:lineRule="auto"/>
    </w:pPr>
    <w:rPr>
      <w:rFonts w:eastAsiaTheme="minorHAns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9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134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4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9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25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1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8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1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76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748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2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4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73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82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3119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37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587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8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0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870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2598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750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836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9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1735AB-6E99-D245-A711-5678BC5EF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642</Characters>
  <Application>Microsoft Office Word</Application>
  <DocSecurity>0</DocSecurity>
  <Lines>37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Mauro  CASTELLO SANJUAN</cp:lastModifiedBy>
  <cp:revision>3</cp:revision>
  <cp:lastPrinted>2025-09-04T15:53:00Z</cp:lastPrinted>
  <dcterms:created xsi:type="dcterms:W3CDTF">2025-09-28T08:22:00Z</dcterms:created>
  <dcterms:modified xsi:type="dcterms:W3CDTF">2025-09-2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FOWg50wz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DocumentId">
    <vt:lpwstr>d92f6516-8800-4512-a65b-eae255e0e02b</vt:lpwstr>
  </property>
</Properties>
</file>